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65BEE" w14:textId="64264862" w:rsidR="00B940CD" w:rsidRDefault="00B940CD" w:rsidP="00B940C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xtended Data </w:t>
      </w:r>
      <w:r w:rsidR="00E15A33">
        <w:rPr>
          <w:rFonts w:ascii="Arial" w:hAnsi="Arial" w:cs="Arial"/>
          <w:sz w:val="22"/>
          <w:szCs w:val="22"/>
        </w:rPr>
        <w:t>Figure</w:t>
      </w:r>
      <w:r>
        <w:rPr>
          <w:rFonts w:ascii="Arial" w:hAnsi="Arial" w:cs="Arial"/>
          <w:sz w:val="22"/>
          <w:szCs w:val="22"/>
        </w:rPr>
        <w:t xml:space="preserve"> 3-1. </w:t>
      </w:r>
      <w:r w:rsidRPr="00B73B0F">
        <w:rPr>
          <w:rFonts w:ascii="Arial" w:hAnsi="Arial" w:cs="Arial"/>
          <w:sz w:val="22"/>
          <w:szCs w:val="22"/>
        </w:rPr>
        <w:t>Effects of noxious stimulation on heat-evoked responses prior to treatment: Uncorrected results</w:t>
      </w:r>
      <w:r>
        <w:rPr>
          <w:rFonts w:ascii="Arial" w:hAnsi="Arial" w:cs="Arial"/>
          <w:sz w:val="22"/>
          <w:szCs w:val="22"/>
        </w:rPr>
        <w:t xml:space="preserve"> and correction within regions of </w:t>
      </w:r>
      <w:proofErr w:type="spellStart"/>
      <w:proofErr w:type="gramStart"/>
      <w:r>
        <w:rPr>
          <w:rFonts w:ascii="Arial" w:hAnsi="Arial" w:cs="Arial"/>
          <w:sz w:val="22"/>
          <w:szCs w:val="22"/>
        </w:rPr>
        <w:t>interest</w:t>
      </w:r>
      <w:r w:rsidRPr="00B73B0F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proofErr w:type="gramEnd"/>
    </w:p>
    <w:tbl>
      <w:tblPr>
        <w:tblW w:w="10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3"/>
        <w:gridCol w:w="1683"/>
        <w:gridCol w:w="3026"/>
        <w:gridCol w:w="581"/>
        <w:gridCol w:w="561"/>
        <w:gridCol w:w="621"/>
        <w:gridCol w:w="661"/>
        <w:gridCol w:w="942"/>
        <w:gridCol w:w="942"/>
      </w:tblGrid>
      <w:tr w:rsidR="00B940CD" w:rsidRPr="00D87C5D" w14:paraId="257280C5" w14:textId="77777777" w:rsidTr="001B7C7D">
        <w:trPr>
          <w:trHeight w:val="144"/>
        </w:trPr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18A6B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lysis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821F9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ontrast</w:t>
            </w: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C0954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tomical label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E940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10F4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40F0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z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2540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# of voxels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E05A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olume (mm</w:t>
            </w:r>
            <w:r w:rsidRPr="00D87C5D">
              <w:rPr>
                <w:rFonts w:ascii="Arial" w:eastAsia="Times New Roman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14:ligatures w14:val="none"/>
              </w:rPr>
              <w:t>3</w:t>
            </w: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CB11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x stat</w:t>
            </w:r>
          </w:p>
        </w:tc>
      </w:tr>
      <w:tr w:rsidR="00B940CD" w:rsidRPr="00D87C5D" w14:paraId="5A7D74B5" w14:textId="77777777" w:rsidTr="001B7C7D">
        <w:trPr>
          <w:trHeight w:val="144"/>
        </w:trPr>
        <w:tc>
          <w:tcPr>
            <w:tcW w:w="11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C2CF1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Whole brain cluster correction</w:t>
            </w:r>
          </w:p>
        </w:tc>
        <w:tc>
          <w:tcPr>
            <w:tcW w:w="16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8EC6A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High Heat &gt; Low Heat</w:t>
            </w: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67915D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Crus 1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408C6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58242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702EA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BBB7B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6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8457C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62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2834C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47</w:t>
            </w:r>
          </w:p>
        </w:tc>
      </w:tr>
      <w:tr w:rsidR="00B940CD" w:rsidRPr="00D87C5D" w14:paraId="0406BEB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F3295C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866D97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26F20D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VIII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20BF6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5BB4B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2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31030A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4E446A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A36FA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2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FFF92A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62</w:t>
            </w:r>
          </w:p>
        </w:tc>
      </w:tr>
      <w:tr w:rsidR="00B940CD" w:rsidRPr="00D87C5D" w14:paraId="019FFE4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D02384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EF4409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11F93F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Anterior Insula Lobe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938F9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F9A74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92DA1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C6280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FB90A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37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E9424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56</w:t>
            </w:r>
          </w:p>
        </w:tc>
      </w:tr>
      <w:tr w:rsidR="00B940CD" w:rsidRPr="00D87C5D" w14:paraId="7AA23D9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E9A507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6CFE33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60A4C0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 (DLPFC)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9D126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D792D1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284BD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F36BB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787D8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9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73D43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16</w:t>
            </w:r>
          </w:p>
        </w:tc>
      </w:tr>
      <w:tr w:rsidR="00B940CD" w:rsidRPr="00D87C5D" w14:paraId="75CE6A8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20C4DC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2CF607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E736AC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terior Cingulate Cortex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292CF1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ADE5D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56CC6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EC9C2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3067D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8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0CF98C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04</w:t>
            </w:r>
          </w:p>
        </w:tc>
      </w:tr>
      <w:tr w:rsidR="00B940CD" w:rsidRPr="00D87C5D" w14:paraId="6FD0D82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D93122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3E9D7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 Heat &gt; High Heat</w:t>
            </w: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2C06AC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edial Temporal Pole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08B48C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034450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609F9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D6EDE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71511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37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3FE21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94</w:t>
            </w:r>
          </w:p>
        </w:tc>
      </w:tr>
      <w:tr w:rsidR="00B940CD" w:rsidRPr="00D87C5D" w14:paraId="14EC77B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00530A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7E736F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1F4A22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Hippocampus and amygdala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6BC7E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E0C2A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997E4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8E474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524930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8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CE85B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</w:tr>
      <w:tr w:rsidR="00B940CD" w:rsidRPr="00D87C5D" w14:paraId="60CDF12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B8ED09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6A5866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CE0AA3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Orbital Gyrus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7AD0E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ADF96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45AE1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33D79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E25051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42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2FEE1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64</w:t>
            </w:r>
          </w:p>
        </w:tc>
      </w:tr>
      <w:tr w:rsidR="00B940CD" w:rsidRPr="00D87C5D" w14:paraId="7541F44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AA18C0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846095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79FE01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rea 25 (</w:t>
            </w:r>
            <w:proofErr w:type="spellStart"/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sgACC</w:t>
            </w:r>
            <w:proofErr w:type="spellEnd"/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12704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6B81F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65663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0E965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AA129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4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992C3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4</w:t>
            </w:r>
          </w:p>
        </w:tc>
      </w:tr>
      <w:tr w:rsidR="00B940CD" w:rsidRPr="00D87C5D" w14:paraId="75AB882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450767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3A02DD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8CA949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aracentral Lobule (Area 4a)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471690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3938E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48C9C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72916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4203E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9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9BF24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4</w:t>
            </w:r>
          </w:p>
        </w:tc>
      </w:tr>
      <w:tr w:rsidR="00B940CD" w:rsidRPr="00D87C5D" w14:paraId="7FDF62BA" w14:textId="77777777" w:rsidTr="001B7C7D">
        <w:trPr>
          <w:trHeight w:val="144"/>
        </w:trPr>
        <w:tc>
          <w:tcPr>
            <w:tcW w:w="11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94317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in placebo cluster correction</w:t>
            </w:r>
          </w:p>
        </w:tc>
        <w:tc>
          <w:tcPr>
            <w:tcW w:w="16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3B6E1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High Heat &gt; Low Heat</w:t>
            </w: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FB2E7D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Crus 1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334BD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F1A6E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9C3141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1A357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8238E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82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CDB68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47</w:t>
            </w:r>
          </w:p>
        </w:tc>
      </w:tr>
      <w:tr w:rsidR="00B940CD" w:rsidRPr="00D87C5D" w14:paraId="00E0D47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DB810B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F2460E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7676BB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erebellar Vermis 8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B5B02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32FE2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2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4C733C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ED9B91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75CA31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9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DA7C5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62</w:t>
            </w:r>
          </w:p>
        </w:tc>
      </w:tr>
      <w:tr w:rsidR="00B940CD" w:rsidRPr="00D87C5D" w14:paraId="2207E59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43E8A5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40CEBE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483B4C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Crus 1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17982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348C80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FEC1C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5D8AE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A6609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D43BD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26</w:t>
            </w:r>
          </w:p>
        </w:tc>
      </w:tr>
      <w:tr w:rsidR="00B940CD" w:rsidRPr="00D87C5D" w14:paraId="0D574DF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00C1AE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12FD89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955BFF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sula Lobe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F6F65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5543F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1E3FC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81099C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5A837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72EF6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56</w:t>
            </w:r>
          </w:p>
        </w:tc>
      </w:tr>
      <w:tr w:rsidR="00B940CD" w:rsidRPr="00D87C5D" w14:paraId="005C0AF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55ABE7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B0B435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FE0F54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Caudate Nucleus </w:t>
            </w:r>
            <w:proofErr w:type="gramStart"/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/  Thal</w:t>
            </w:r>
            <w:proofErr w:type="gramEnd"/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: Prefrontal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9EB43A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74DD1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52111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66B4D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345DE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02E01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38</w:t>
            </w:r>
          </w:p>
        </w:tc>
      </w:tr>
      <w:tr w:rsidR="00B940CD" w:rsidRPr="00D87C5D" w14:paraId="02DCE35A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1E083D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2EE9D3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CD0777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sula Lobe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A4227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CB1EF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6F237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AFBE1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1BF42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729C2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93</w:t>
            </w:r>
          </w:p>
        </w:tc>
      </w:tr>
      <w:tr w:rsidR="00B940CD" w:rsidRPr="00D87C5D" w14:paraId="763F4B1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0AB81A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45B76F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9ADCA3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terior Cingulate Cortex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0F45B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F2318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63F7A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202D5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791A0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5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E794A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04</w:t>
            </w:r>
          </w:p>
        </w:tc>
      </w:tr>
      <w:tr w:rsidR="00B940CD" w:rsidRPr="00D87C5D" w14:paraId="3A21D0C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2FE167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E733F7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C154D5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CC, contiguous with DMPFC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E061D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17707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4277E0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FD7C6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9A65D1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7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40E870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57</w:t>
            </w:r>
          </w:p>
        </w:tc>
      </w:tr>
      <w:tr w:rsidR="00B940CD" w:rsidRPr="00D87C5D" w14:paraId="6BE5C13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523B34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B6117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 Heat &gt; High Heat</w:t>
            </w: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C9827D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Orbital Gyrus (Area Fo1)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9FB0F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55502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F16A4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87B60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5E40D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E986D0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64</w:t>
            </w:r>
          </w:p>
        </w:tc>
      </w:tr>
      <w:tr w:rsidR="00B940CD" w:rsidRPr="00D87C5D" w14:paraId="3670305C" w14:textId="77777777" w:rsidTr="001B7C7D">
        <w:trPr>
          <w:trHeight w:val="144"/>
        </w:trPr>
        <w:tc>
          <w:tcPr>
            <w:tcW w:w="11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31305E" w14:textId="77777777" w:rsidR="00B940CD" w:rsidRPr="00D87C5D" w:rsidRDefault="00B940CD" w:rsidP="001B7C7D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Uncorrected</w:t>
            </w:r>
          </w:p>
        </w:tc>
        <w:tc>
          <w:tcPr>
            <w:tcW w:w="16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196F9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High Heat &gt; Low Heat</w:t>
            </w: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DA23AE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VI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97BCC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31EDB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7973F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63FAC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5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98181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98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E0A03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47</w:t>
            </w:r>
          </w:p>
        </w:tc>
      </w:tr>
      <w:tr w:rsidR="00B940CD" w:rsidRPr="00D87C5D" w14:paraId="5F84313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FBF7FE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657216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D69347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Crus 1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DCEA1A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0DC31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2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01DC1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652191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C58EF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51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0A8B0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26</w:t>
            </w:r>
          </w:p>
        </w:tc>
      </w:tr>
      <w:tr w:rsidR="00B940CD" w:rsidRPr="00D87C5D" w14:paraId="63591FB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61A349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C21537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B4B5D3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Area 44  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B0272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DA2821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425F9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5A0961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26D32A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8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7FAE9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98</w:t>
            </w:r>
          </w:p>
        </w:tc>
      </w:tr>
      <w:tr w:rsidR="00B940CD" w:rsidRPr="00D87C5D" w14:paraId="19B7F70A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224894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475033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DC86B9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IFG p. </w:t>
            </w:r>
            <w:proofErr w:type="spellStart"/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percularis</w:t>
            </w:r>
            <w:proofErr w:type="spellEnd"/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294B0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2F89D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C77EC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568BC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3E219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64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9ABFAC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56</w:t>
            </w:r>
          </w:p>
        </w:tc>
      </w:tr>
      <w:tr w:rsidR="00B940CD" w:rsidRPr="00D87C5D" w14:paraId="45A76BD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8CEE09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9499F9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E3C2F8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Thalamus, contiguous with caudate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BB71F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0F2030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52B20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8448D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EAACC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7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F33E3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38</w:t>
            </w:r>
          </w:p>
        </w:tc>
      </w:tr>
      <w:tr w:rsidR="00B940CD" w:rsidRPr="00D87C5D" w14:paraId="020E7AD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E22F51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3E0014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95EE4F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Thalamus, contiguous with caudate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E42DE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C1012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553A8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B2802A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EBBD8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D2979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52</w:t>
            </w:r>
          </w:p>
        </w:tc>
      </w:tr>
      <w:tr w:rsidR="00B940CD" w:rsidRPr="00D87C5D" w14:paraId="56FDE38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8C1F32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956968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F973A5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hal: Premotor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D668DA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812C11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845CD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EAAE0C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23EB8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17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10A7B0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57</w:t>
            </w:r>
          </w:p>
        </w:tc>
      </w:tr>
      <w:tr w:rsidR="00B940CD" w:rsidRPr="00D87C5D" w14:paraId="7BA8C9B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0D9A29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E00FFA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D1D80B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ACC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59D8E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E273D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824D0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D2ED6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EA7A3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58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60264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08</w:t>
            </w:r>
          </w:p>
        </w:tc>
      </w:tr>
      <w:tr w:rsidR="00B940CD" w:rsidRPr="00D87C5D" w14:paraId="79FA71D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4EF7C7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844AAA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31062B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Frontal Gyrus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C6721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14C23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6B7F3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FD170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697FD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07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5B7DE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22</w:t>
            </w:r>
          </w:p>
        </w:tc>
      </w:tr>
      <w:tr w:rsidR="00B940CD" w:rsidRPr="00D87C5D" w14:paraId="29F9BC4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ED49C7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340B86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AAB7F2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5F957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F57B7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8EC63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57367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6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D0A70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942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A49BCC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16</w:t>
            </w:r>
          </w:p>
        </w:tc>
      </w:tr>
      <w:tr w:rsidR="00B940CD" w:rsidRPr="00D87C5D" w14:paraId="691A67E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B98B9E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2E2EB3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C25E11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uneus (Area hOc3d [V3d])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9FB89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799A2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92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1C8D0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5B603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86346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6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95563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58</w:t>
            </w:r>
          </w:p>
        </w:tc>
      </w:tr>
      <w:tr w:rsidR="00B940CD" w:rsidRPr="00D87C5D" w14:paraId="3E2FF4A4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1111E3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E80CCD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3FFE6B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terior Cingulate Cortex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1048E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CAA82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A2BEC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7CEE6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D365D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4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F6192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04</w:t>
            </w:r>
          </w:p>
        </w:tc>
      </w:tr>
      <w:tr w:rsidR="00B940CD" w:rsidRPr="00D87C5D" w14:paraId="171A64C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C8FAA3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442EDC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C67A1F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</w:t>
            </w:r>
            <w:proofErr w:type="spellStart"/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SupraMarginal</w:t>
            </w:r>
            <w:proofErr w:type="spellEnd"/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Gyrus (Area PF (IPL))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47ED0C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5DD3E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96359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925C9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F7B17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4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5F6E60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41</w:t>
            </w:r>
          </w:p>
        </w:tc>
      </w:tr>
      <w:tr w:rsidR="00B940CD" w:rsidRPr="00D87C5D" w14:paraId="0B1A99A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9891D6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1FA863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8BE284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osterior-Medial Frontal (DMPFC)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7DA1D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B7992A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7BC01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85186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0636C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6F764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75</w:t>
            </w:r>
          </w:p>
        </w:tc>
      </w:tr>
      <w:tr w:rsidR="00B940CD" w:rsidRPr="00D87C5D" w14:paraId="33B1114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482BE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9870E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 Heat &gt; High Heat</w:t>
            </w: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309C33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Hippocampus, contiguous with </w:t>
            </w:r>
            <w:proofErr w:type="spellStart"/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mgydala</w:t>
            </w:r>
            <w:proofErr w:type="spellEnd"/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, temporal pole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E50640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2DA82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98D761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8B7DC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56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65177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012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41A70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</w:tr>
      <w:tr w:rsidR="00B940CD" w:rsidRPr="00D87C5D" w14:paraId="5B58165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EFCB6C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5BBBC9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3FE7C8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ABD4BA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0C9AC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9B3290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EFAFD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39390C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56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4E63D0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34</w:t>
            </w:r>
          </w:p>
        </w:tc>
      </w:tr>
      <w:tr w:rsidR="00B940CD" w:rsidRPr="00D87C5D" w14:paraId="7C5A860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5D606B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48C2C9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6571AA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Hippocampus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C635A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05895C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7356BA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D3024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0B1610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996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5A4D7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02</w:t>
            </w:r>
          </w:p>
        </w:tc>
      </w:tr>
      <w:tr w:rsidR="00B940CD" w:rsidRPr="00D87C5D" w14:paraId="1247C7A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D586ED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A602A6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C057E6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Mid Orbital Gyrus (Area s32), contiguous with </w:t>
            </w:r>
            <w:proofErr w:type="spellStart"/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sgACC</w:t>
            </w:r>
            <w:proofErr w:type="spellEnd"/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, VMPFC, VLPFC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F8D1D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981E2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C94BE1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70D9D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6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62FF6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152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ECDF8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64</w:t>
            </w:r>
          </w:p>
        </w:tc>
      </w:tr>
      <w:tr w:rsidR="00B940CD" w:rsidRPr="00D87C5D" w14:paraId="112C669B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C27548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1A266B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40B9D9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Temporal Gyrus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26B80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6E206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DF17F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A7503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BE61D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72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BC76F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49</w:t>
            </w:r>
          </w:p>
        </w:tc>
      </w:tr>
      <w:tr w:rsidR="00B940CD" w:rsidRPr="00D87C5D" w14:paraId="405337A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68F45D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738C7F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E1AF96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Occipital Gyrus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1A0A5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0ADD2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D31A8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AE76F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163F6A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996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8B9802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08</w:t>
            </w:r>
          </w:p>
        </w:tc>
      </w:tr>
      <w:tr w:rsidR="00B940CD" w:rsidRPr="00D87C5D" w14:paraId="6CFEF00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8BD578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894379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EE3B7E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 (Area TE 3)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6D3601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BD870C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F2CA8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50577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3923F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3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256E23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84</w:t>
            </w:r>
          </w:p>
        </w:tc>
      </w:tr>
      <w:tr w:rsidR="00B940CD" w:rsidRPr="00D87C5D" w14:paraId="1B67C19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4C43E6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D576F2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40D1B8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recuneus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BA555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68A7B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F82C9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D4885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7F040A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12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CAC15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75</w:t>
            </w:r>
          </w:p>
        </w:tc>
      </w:tr>
      <w:tr w:rsidR="00B940CD" w:rsidRPr="00D87C5D" w14:paraId="1B1EFB7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7A3396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1A061D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6973B6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Gyrus (Area TE 3)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88B32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4ED00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8FF1C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3BAA4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001BB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35197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74</w:t>
            </w:r>
          </w:p>
        </w:tc>
      </w:tr>
      <w:tr w:rsidR="00B940CD" w:rsidRPr="00D87C5D" w14:paraId="16CCEA0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A0F8A4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6F7635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16A5CB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ostcentral Gyrus (Area 4</w:t>
            </w:r>
            <w:proofErr w:type="gramStart"/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  )</w:t>
            </w:r>
            <w:proofErr w:type="gramEnd"/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E3551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43D58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63802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38160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B318A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07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C5013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43</w:t>
            </w:r>
          </w:p>
        </w:tc>
      </w:tr>
      <w:tr w:rsidR="00B940CD" w:rsidRPr="00D87C5D" w14:paraId="65A21D2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3A23C5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7B1CA0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05FAB8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FG p. Triangularis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70417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8BEC7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FB453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9BC485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CF053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42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082C8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55</w:t>
            </w:r>
          </w:p>
        </w:tc>
      </w:tr>
      <w:tr w:rsidR="00B940CD" w:rsidRPr="00D87C5D" w14:paraId="34FA6F8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4430CA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1078E5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FAB5EB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ostcentral Gyrus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21D23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8A334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DE774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9286A8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44A6C9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17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BF3900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75</w:t>
            </w:r>
          </w:p>
        </w:tc>
      </w:tr>
      <w:tr w:rsidR="00B940CD" w:rsidRPr="00D87C5D" w14:paraId="6BCEA17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9515D7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738863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44090C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Precentral</w:t>
            </w:r>
            <w:proofErr w:type="spellEnd"/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Gyrus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1BC4FC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60D72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2AEAA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79E42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33CA2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53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DEDCE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2</w:t>
            </w:r>
          </w:p>
        </w:tc>
      </w:tr>
      <w:tr w:rsidR="00B940CD" w:rsidRPr="00D87C5D" w14:paraId="0044327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14B6CE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B5EA9B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F61A31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Frontal Gyrus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57BA7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9A54CF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B4454C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D31BA6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D87B21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F89A4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97</w:t>
            </w:r>
          </w:p>
        </w:tc>
      </w:tr>
      <w:tr w:rsidR="00B940CD" w:rsidRPr="00D87C5D" w14:paraId="2290500A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501B5A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3620AA" w14:textId="77777777" w:rsidR="00B940CD" w:rsidRPr="00D87C5D" w:rsidRDefault="00B940CD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90013D" w14:textId="77777777" w:rsidR="00B940CD" w:rsidRPr="00D87C5D" w:rsidRDefault="00B940CD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Paracentral Lobule (Area 4a 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8C2EB7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E90D1B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A88A7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D5DAC4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36669E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4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0BBE4D" w14:textId="77777777" w:rsidR="00B940CD" w:rsidRPr="00D87C5D" w:rsidRDefault="00B940CD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7C5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4</w:t>
            </w:r>
          </w:p>
        </w:tc>
      </w:tr>
    </w:tbl>
    <w:p w14:paraId="155B4EBA" w14:textId="77777777" w:rsidR="00B940CD" w:rsidRDefault="00B940CD" w:rsidP="00B940C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. This table presents results of robust regression for the contrast [High heat &gt; Low heat] during the first three runs, prior to the treatment manipulation. See Table 2 in the main manuscript for results of whole-brain FDR-correction.</w:t>
      </w:r>
    </w:p>
    <w:p w14:paraId="2DCF2D66" w14:textId="77777777" w:rsidR="009C0C81" w:rsidRDefault="009C0C81"/>
    <w:sectPr w:rsidR="009C0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0CD"/>
    <w:rsid w:val="001B1018"/>
    <w:rsid w:val="0043182F"/>
    <w:rsid w:val="004841E1"/>
    <w:rsid w:val="005612F9"/>
    <w:rsid w:val="005B6029"/>
    <w:rsid w:val="009A3900"/>
    <w:rsid w:val="009C0C81"/>
    <w:rsid w:val="00B3657B"/>
    <w:rsid w:val="00B940CD"/>
    <w:rsid w:val="00BC67D9"/>
    <w:rsid w:val="00E1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8D921"/>
  <w15:chartTrackingRefBased/>
  <w15:docId w15:val="{2A601B7B-90A5-9A48-BA5F-19A161470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0C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40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0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0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0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0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0C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0C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0C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0C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0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0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0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0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0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0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0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4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0C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4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0C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4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0CD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40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0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0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4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2</cp:revision>
  <dcterms:created xsi:type="dcterms:W3CDTF">2025-04-30T11:57:00Z</dcterms:created>
  <dcterms:modified xsi:type="dcterms:W3CDTF">2025-07-02T12:37:00Z</dcterms:modified>
</cp:coreProperties>
</file>